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4D507" w14:textId="1763DB6B" w:rsidR="008C1E65" w:rsidRDefault="008C1E65" w:rsidP="008C1E65">
      <w:pPr>
        <w:rPr>
          <w:rFonts w:asciiTheme="minorEastAsia" w:hAnsiTheme="minorEastAsia" w:cs="Arial"/>
        </w:rPr>
      </w:pPr>
      <w:r>
        <w:rPr>
          <w:rFonts w:asciiTheme="minorEastAsia" w:hAnsiTheme="minorEastAsia" w:cs="Arial" w:hint="eastAsia"/>
        </w:rPr>
        <w:t>S</w:t>
      </w:r>
      <w:r>
        <w:rPr>
          <w:rFonts w:asciiTheme="minorEastAsia" w:hAnsiTheme="minorEastAsia" w:cs="Arial"/>
        </w:rPr>
        <w:t>upplementary table 1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555"/>
        <w:gridCol w:w="1275"/>
        <w:gridCol w:w="1560"/>
        <w:gridCol w:w="1275"/>
        <w:gridCol w:w="1418"/>
        <w:gridCol w:w="1276"/>
      </w:tblGrid>
      <w:tr w:rsidR="008C1E65" w:rsidRPr="008C1E65" w14:paraId="28DE6483" w14:textId="77777777" w:rsidTr="005D7785">
        <w:trPr>
          <w:trHeight w:val="27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107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EED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PH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405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RS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1C3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846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D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717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RN</w:t>
            </w:r>
          </w:p>
        </w:tc>
      </w:tr>
      <w:tr w:rsidR="008C1E65" w:rsidRPr="008C1E65" w14:paraId="0072E04D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AD7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X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723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SP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8B81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4954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7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FD9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G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A78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OBP</w:t>
            </w:r>
          </w:p>
        </w:tc>
      </w:tr>
      <w:tr w:rsidR="008C1E65" w:rsidRPr="008C1E65" w14:paraId="46119DBB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94A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C59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B96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4B5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F9B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L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878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MU</w:t>
            </w:r>
          </w:p>
        </w:tc>
      </w:tr>
      <w:tr w:rsidR="008C1E65" w:rsidRPr="008C1E65" w14:paraId="06E73985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F36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BP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F33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3AC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X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F44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78B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F90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EAR</w:t>
            </w:r>
          </w:p>
        </w:tc>
      </w:tr>
      <w:tr w:rsidR="008C1E65" w:rsidRPr="008C1E65" w14:paraId="355DC0C6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4AB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DB03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F8F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D17B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F4D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F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AEC8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2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091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</w:t>
            </w:r>
          </w:p>
        </w:tc>
      </w:tr>
      <w:tr w:rsidR="008C1E65" w:rsidRPr="008C1E65" w14:paraId="654D72AD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4AB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1FB4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MOD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125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2DD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L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0DE1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783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H1C</w:t>
            </w:r>
          </w:p>
        </w:tc>
      </w:tr>
      <w:tr w:rsidR="008C1E65" w:rsidRPr="008C1E65" w14:paraId="251FF2F8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469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ACAM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FBD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P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7F2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DR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2A4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9D2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10EB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H1G</w:t>
            </w:r>
          </w:p>
        </w:tc>
      </w:tr>
      <w:tr w:rsidR="008C1E65" w:rsidRPr="008C1E65" w14:paraId="7A9067C2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E7A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465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R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11B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483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A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0CD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X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CB2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H2A</w:t>
            </w:r>
          </w:p>
        </w:tc>
      </w:tr>
      <w:tr w:rsidR="008C1E65" w:rsidRPr="008C1E65" w14:paraId="270DCC7D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753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B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7CA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A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B29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E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0CD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O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7B8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X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1D4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FS1</w:t>
            </w:r>
          </w:p>
        </w:tc>
      </w:tr>
      <w:tr w:rsidR="008C1E65" w:rsidRPr="008C1E65" w14:paraId="1D9E8A5F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AAE1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60E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YA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CF6B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109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419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7A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D63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-RNR1</w:t>
            </w:r>
          </w:p>
        </w:tc>
      </w:tr>
      <w:tr w:rsidR="008C1E65" w:rsidRPr="008C1E65" w14:paraId="63DD4D98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1B94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P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D80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678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Q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577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O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787B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9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DC54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-TL1</w:t>
            </w:r>
          </w:p>
        </w:tc>
      </w:tr>
      <w:tr w:rsidR="008C1E65" w:rsidRPr="008C1E65" w14:paraId="5B551439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9A3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RN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C2D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697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Q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965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OG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AC8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6A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889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-CO1</w:t>
            </w:r>
          </w:p>
        </w:tc>
      </w:tr>
      <w:tr w:rsidR="008C1E65" w:rsidRPr="008C1E65" w14:paraId="34553254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A2D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C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5E5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CF1B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L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16E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X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4CF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6A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F1B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-TS1</w:t>
            </w:r>
          </w:p>
        </w:tc>
      </w:tr>
      <w:tr w:rsidR="008C1E65" w:rsidRPr="008C1E65" w14:paraId="61D513C8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9E8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5F7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173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E2B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BP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0CA8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520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-TK</w:t>
            </w:r>
          </w:p>
        </w:tc>
      </w:tr>
      <w:tr w:rsidR="008C1E65" w:rsidRPr="008C1E65" w14:paraId="66EC2228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BF9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1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E45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75B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A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7381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X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FD4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P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1F0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-TE</w:t>
            </w:r>
          </w:p>
        </w:tc>
      </w:tr>
      <w:tr w:rsidR="008C1E65" w:rsidRPr="008C1E65" w14:paraId="540DD995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4C9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4AEB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I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023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RS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166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DH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1A6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D43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96</w:t>
            </w:r>
          </w:p>
        </w:tc>
      </w:tr>
      <w:tr w:rsidR="008C1E65" w:rsidRPr="008C1E65" w14:paraId="452F5FE3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10B4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DE6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EM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5BC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FPL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CD6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DH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136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1D7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82</w:t>
            </w:r>
          </w:p>
        </w:tc>
      </w:tr>
      <w:tr w:rsidR="008C1E65" w:rsidRPr="008C1E65" w14:paraId="4AC7214B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5DA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2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E55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X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447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HD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B831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ZD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E84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83C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-183</w:t>
            </w:r>
          </w:p>
        </w:tc>
      </w:tr>
      <w:tr w:rsidR="008C1E65" w:rsidRPr="008C1E65" w14:paraId="0A78FA5A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5219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CA6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047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TOM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2348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P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FD1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C1D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C08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2B726942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F31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5DA6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PC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996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VELD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ADB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P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AF8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IRG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9F7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189D0083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E3B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BC0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E6A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B41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R1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AAC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OF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8F5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3A904C22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62A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877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C26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E1A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R1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E9D4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4C0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5AB2281F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98E8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9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7CCF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84B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Z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178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3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697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M8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F3F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527DF088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06B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9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E2C4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B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40E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RB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FDF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4F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C5F8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JP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4A1B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1B99F003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6A9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Y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42B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A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8B54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BA0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K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A3C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282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7A65FA86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564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FNA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4AD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EA4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B35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KR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C86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2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2A05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0E0FC376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D87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FNB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56A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SM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232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15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90F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84A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I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356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4CBF6577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3B1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FNB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D3AB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HL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0E74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1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4EFB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E10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AE5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1DDEC0A4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72C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L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03E0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XCR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ADAC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1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7EB7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2D83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DE52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8C1E65" w:rsidRPr="008C1E65" w14:paraId="779657D6" w14:textId="77777777" w:rsidTr="005D7785">
        <w:trPr>
          <w:trHeight w:val="276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06AF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PH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1668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5B6A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O3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BDDD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7E49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766E" w14:textId="77777777" w:rsidR="008C1E65" w:rsidRPr="008C1E65" w:rsidRDefault="008C1E65" w:rsidP="005D778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8C1E6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9C947DF" w14:textId="77777777" w:rsidR="008C1E65" w:rsidRDefault="008C1E65" w:rsidP="008C1E65">
      <w:pPr>
        <w:rPr>
          <w:rFonts w:asciiTheme="minorEastAsia" w:hAnsiTheme="minorEastAsia" w:cs="Arial" w:hint="eastAsia"/>
        </w:rPr>
      </w:pPr>
    </w:p>
    <w:p w14:paraId="22C764F5" w14:textId="342BA990" w:rsidR="008C1E65" w:rsidRDefault="008C1E65" w:rsidP="008C1E65">
      <w:pPr>
        <w:rPr>
          <w:rFonts w:asciiTheme="minorEastAsia" w:hAnsiTheme="minorEastAsia" w:cs="Arial"/>
        </w:rPr>
      </w:pPr>
      <w:r>
        <w:rPr>
          <w:rFonts w:asciiTheme="minorEastAsia" w:hAnsiTheme="minorEastAsia" w:cs="Arial" w:hint="eastAsia"/>
        </w:rPr>
        <w:t>Table</w:t>
      </w:r>
      <w:r>
        <w:rPr>
          <w:rFonts w:asciiTheme="minorEastAsia" w:hAnsiTheme="minorEastAsia" w:cs="Arial"/>
        </w:rPr>
        <w:t xml:space="preserve"> legends:</w:t>
      </w:r>
    </w:p>
    <w:p w14:paraId="545B390E" w14:textId="55972731" w:rsidR="008C1E65" w:rsidRPr="0029618C" w:rsidRDefault="008C1E65" w:rsidP="008C1E65">
      <w:pPr>
        <w:rPr>
          <w:rFonts w:asciiTheme="minorEastAsia" w:hAnsiTheme="minorEastAsia" w:cs="Arial"/>
        </w:rPr>
      </w:pPr>
      <w:r>
        <w:rPr>
          <w:rFonts w:asciiTheme="minorEastAsia" w:hAnsiTheme="minorEastAsia" w:cs="Arial" w:hint="eastAsia"/>
        </w:rPr>
        <w:t>S</w:t>
      </w:r>
      <w:r>
        <w:rPr>
          <w:rFonts w:asciiTheme="minorEastAsia" w:hAnsiTheme="minorEastAsia" w:cs="Arial"/>
        </w:rPr>
        <w:t>upplementary table 1: Table of genes for the hearing loss sequencing panel.</w:t>
      </w:r>
    </w:p>
    <w:p w14:paraId="4D5EDAD8" w14:textId="77777777" w:rsidR="00632C9C" w:rsidRPr="008C1E65" w:rsidRDefault="00632C9C"/>
    <w:sectPr w:rsidR="00632C9C" w:rsidRPr="008C1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B93B5" w14:textId="77777777" w:rsidR="00FE4F45" w:rsidRDefault="00FE4F45" w:rsidP="008C1E65">
      <w:r>
        <w:separator/>
      </w:r>
    </w:p>
  </w:endnote>
  <w:endnote w:type="continuationSeparator" w:id="0">
    <w:p w14:paraId="12BF2D41" w14:textId="77777777" w:rsidR="00FE4F45" w:rsidRDefault="00FE4F45" w:rsidP="008C1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79207" w14:textId="77777777" w:rsidR="00FE4F45" w:rsidRDefault="00FE4F45" w:rsidP="008C1E65">
      <w:r>
        <w:separator/>
      </w:r>
    </w:p>
  </w:footnote>
  <w:footnote w:type="continuationSeparator" w:id="0">
    <w:p w14:paraId="4AB6F8D5" w14:textId="77777777" w:rsidR="00FE4F45" w:rsidRDefault="00FE4F45" w:rsidP="008C1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82"/>
    <w:rsid w:val="00632C9C"/>
    <w:rsid w:val="008C1E65"/>
    <w:rsid w:val="00FD1E82"/>
    <w:rsid w:val="00FE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7C681"/>
  <w15:chartTrackingRefBased/>
  <w15:docId w15:val="{E4F630D5-0102-41E0-8868-50A49E659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E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5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uo</dc:creator>
  <cp:keywords/>
  <dc:description/>
  <cp:lastModifiedBy>Guo Luo</cp:lastModifiedBy>
  <cp:revision>2</cp:revision>
  <dcterms:created xsi:type="dcterms:W3CDTF">2022-03-13T01:30:00Z</dcterms:created>
  <dcterms:modified xsi:type="dcterms:W3CDTF">2022-03-13T01:32:00Z</dcterms:modified>
</cp:coreProperties>
</file>